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719D82" w14:textId="5E0106FB" w:rsidR="00E25DBD" w:rsidRDefault="00B90723" w:rsidP="00E25DBD">
      <w:pPr>
        <w:spacing w:line="480" w:lineRule="auto"/>
        <w:ind w:firstLine="0"/>
        <w:rPr>
          <w:rFonts w:ascii="Times New Roman" w:eastAsia="Times New Roman" w:hAnsi="Times New Roman" w:cs="Times New Roman"/>
        </w:rPr>
      </w:pPr>
      <w:r w:rsidRPr="001A150F">
        <w:rPr>
          <w:rFonts w:ascii="Times New Roman" w:eastAsia="Times New Roman" w:hAnsi="Times New Roman" w:cs="Times New Roman"/>
          <w:b/>
          <w:bCs/>
        </w:rPr>
        <w:t xml:space="preserve">Supplementary Figure </w:t>
      </w:r>
      <w:r w:rsidR="00A11F21">
        <w:rPr>
          <w:rFonts w:ascii="Times New Roman" w:eastAsia="Times New Roman" w:hAnsi="Times New Roman" w:cs="Times New Roman"/>
          <w:b/>
          <w:bCs/>
        </w:rPr>
        <w:t>E</w:t>
      </w:r>
      <w:bookmarkStart w:id="0" w:name="_GoBack"/>
      <w:bookmarkEnd w:id="0"/>
      <w:r w:rsidRPr="001A150F">
        <w:rPr>
          <w:rFonts w:ascii="Times New Roman" w:eastAsia="Times New Roman" w:hAnsi="Times New Roman" w:cs="Times New Roman"/>
          <w:b/>
          <w:bCs/>
        </w:rPr>
        <w:t xml:space="preserve">1. </w:t>
      </w:r>
      <w:r w:rsidRPr="001A150F">
        <w:rPr>
          <w:rFonts w:ascii="Times New Roman" w:eastAsia="Times New Roman" w:hAnsi="Times New Roman" w:cs="Times New Roman"/>
        </w:rPr>
        <w:t xml:space="preserve">Forest plot of odds ratio for propensity score analysis in </w:t>
      </w:r>
      <w:r w:rsidR="00C87967">
        <w:rPr>
          <w:rFonts w:ascii="Times New Roman" w:eastAsia="Times New Roman" w:hAnsi="Times New Roman" w:cs="Times New Roman"/>
        </w:rPr>
        <w:t xml:space="preserve">the </w:t>
      </w:r>
      <w:r w:rsidRPr="001A150F">
        <w:rPr>
          <w:rFonts w:ascii="Times New Roman" w:eastAsia="Times New Roman" w:hAnsi="Times New Roman" w:cs="Times New Roman"/>
        </w:rPr>
        <w:t xml:space="preserve">overall cohort and </w:t>
      </w:r>
      <w:r w:rsidR="00C87967">
        <w:rPr>
          <w:rFonts w:ascii="Times New Roman" w:eastAsia="Times New Roman" w:hAnsi="Times New Roman" w:cs="Times New Roman"/>
        </w:rPr>
        <w:t xml:space="preserve">the </w:t>
      </w:r>
      <w:r w:rsidRPr="001A150F">
        <w:rPr>
          <w:rFonts w:ascii="Times New Roman" w:eastAsia="Times New Roman" w:hAnsi="Times New Roman" w:cs="Times New Roman"/>
        </w:rPr>
        <w:t>matched cohort</w:t>
      </w:r>
      <w:r w:rsidR="00C87967">
        <w:rPr>
          <w:rFonts w:ascii="Times New Roman" w:eastAsia="Times New Roman" w:hAnsi="Times New Roman" w:cs="Times New Roman"/>
        </w:rPr>
        <w:t>. PTV/100</w:t>
      </w:r>
      <w:r w:rsidR="00275EA6">
        <w:rPr>
          <w:rFonts w:ascii="Times New Roman" w:eastAsia="Times New Roman" w:hAnsi="Times New Roman" w:cs="Times New Roman"/>
        </w:rPr>
        <w:t xml:space="preserve"> is</w:t>
      </w:r>
      <w:r w:rsidR="00C87967">
        <w:rPr>
          <w:rFonts w:ascii="Times New Roman" w:eastAsia="Times New Roman" w:hAnsi="Times New Roman" w:cs="Times New Roman"/>
        </w:rPr>
        <w:t xml:space="preserve"> per 100 cm</w:t>
      </w:r>
      <w:r w:rsidR="00C87967" w:rsidRPr="00C87967">
        <w:rPr>
          <w:rFonts w:ascii="Times New Roman" w:eastAsia="Times New Roman" w:hAnsi="Times New Roman" w:cs="Times New Roman"/>
          <w:vertAlign w:val="superscript"/>
        </w:rPr>
        <w:t>3</w:t>
      </w:r>
      <w:r w:rsidR="00C87967" w:rsidRPr="00C87967">
        <w:rPr>
          <w:rFonts w:ascii="Times New Roman" w:eastAsia="Times New Roman" w:hAnsi="Times New Roman" w:cs="Times New Roman"/>
        </w:rPr>
        <w:t xml:space="preserve"> of </w:t>
      </w:r>
      <w:r w:rsidR="00C87967">
        <w:rPr>
          <w:rFonts w:ascii="Times New Roman" w:eastAsia="Times New Roman" w:hAnsi="Times New Roman" w:cs="Times New Roman"/>
        </w:rPr>
        <w:t>planning target volume; Age/10</w:t>
      </w:r>
      <w:r w:rsidR="00901360">
        <w:rPr>
          <w:rFonts w:ascii="Times New Roman" w:eastAsia="Times New Roman" w:hAnsi="Times New Roman" w:cs="Times New Roman"/>
        </w:rPr>
        <w:t xml:space="preserve"> is</w:t>
      </w:r>
      <w:r w:rsidR="00C87967">
        <w:rPr>
          <w:rFonts w:ascii="Times New Roman" w:eastAsia="Times New Roman" w:hAnsi="Times New Roman" w:cs="Times New Roman"/>
        </w:rPr>
        <w:t xml:space="preserve"> per 10 years of age.</w:t>
      </w:r>
    </w:p>
    <w:p w14:paraId="28D08711" w14:textId="77777777" w:rsidR="00E25DBD" w:rsidRDefault="00E25DBD" w:rsidP="00E25DBD">
      <w:pPr>
        <w:spacing w:line="480" w:lineRule="auto"/>
        <w:ind w:firstLine="0"/>
        <w:rPr>
          <w:rFonts w:ascii="Times New Roman" w:eastAsia="Times New Roman" w:hAnsi="Times New Roman" w:cs="Times New Roman"/>
        </w:rPr>
      </w:pPr>
    </w:p>
    <w:p w14:paraId="40E0E32C" w14:textId="488BC271" w:rsidR="00B90723" w:rsidRDefault="0074427E" w:rsidP="00E25DBD">
      <w:pPr>
        <w:spacing w:line="480" w:lineRule="auto"/>
        <w:ind w:firstLine="0"/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US" w:eastAsia="en-US" w:bidi="hi-IN"/>
        </w:rPr>
        <w:drawing>
          <wp:inline distT="0" distB="0" distL="0" distR="0" wp14:anchorId="34AF431E" wp14:editId="69B62CF1">
            <wp:extent cx="6858000" cy="3588162"/>
            <wp:effectExtent l="0" t="0" r="0" b="0"/>
            <wp:docPr id="12819787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1978756" name="Picture 1281978756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1884"/>
                    <a:stretch/>
                  </pic:blipFill>
                  <pic:spPr bwMode="auto">
                    <a:xfrm>
                      <a:off x="0" y="0"/>
                      <a:ext cx="6858000" cy="35881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4E7814" w14:textId="05D57D2F" w:rsidR="00B90723" w:rsidRPr="00B90723" w:rsidRDefault="00B90723" w:rsidP="00B9072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B90723" w:rsidRPr="00B90723" w:rsidSect="00E25DBD">
      <w:headerReference w:type="default" r:id="rId10"/>
      <w:footerReference w:type="default" r:id="rId11"/>
      <w:pgSz w:w="12240" w:h="15840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3338A8" w14:textId="77777777" w:rsidR="00F378FB" w:rsidRDefault="00F378FB">
      <w:pPr>
        <w:spacing w:line="240" w:lineRule="auto"/>
      </w:pPr>
      <w:r>
        <w:separator/>
      </w:r>
    </w:p>
  </w:endnote>
  <w:endnote w:type="continuationSeparator" w:id="0">
    <w:p w14:paraId="54D2703F" w14:textId="77777777" w:rsidR="00F378FB" w:rsidRDefault="00F378FB">
      <w:pPr>
        <w:spacing w:line="240" w:lineRule="auto"/>
      </w:pPr>
      <w:r>
        <w:continuationSeparator/>
      </w:r>
    </w:p>
  </w:endnote>
  <w:endnote w:type="continuationNotice" w:id="1">
    <w:p w14:paraId="47B17D09" w14:textId="77777777" w:rsidR="00F378FB" w:rsidRDefault="00F378FB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000063" w14:textId="73B62666" w:rsidR="00533407" w:rsidRDefault="00533407">
    <w:pPr>
      <w:jc w:val="right"/>
    </w:pPr>
    <w:r>
      <w:fldChar w:fldCharType="begin"/>
    </w:r>
    <w:r>
      <w:instrText>PAGE</w:instrText>
    </w:r>
    <w:r>
      <w:fldChar w:fldCharType="separate"/>
    </w:r>
    <w:r w:rsidR="00A11F21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8831B4" w14:textId="77777777" w:rsidR="00F378FB" w:rsidRDefault="00F378FB">
      <w:pPr>
        <w:spacing w:line="240" w:lineRule="auto"/>
      </w:pPr>
      <w:r>
        <w:separator/>
      </w:r>
    </w:p>
  </w:footnote>
  <w:footnote w:type="continuationSeparator" w:id="0">
    <w:p w14:paraId="036C6BA8" w14:textId="77777777" w:rsidR="00F378FB" w:rsidRDefault="00F378FB">
      <w:pPr>
        <w:spacing w:line="240" w:lineRule="auto"/>
      </w:pPr>
      <w:r>
        <w:continuationSeparator/>
      </w:r>
    </w:p>
  </w:footnote>
  <w:footnote w:type="continuationNotice" w:id="1">
    <w:p w14:paraId="265BBA3F" w14:textId="77777777" w:rsidR="00F378FB" w:rsidRDefault="00F378FB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000064" w14:textId="77777777" w:rsidR="00533407" w:rsidRDefault="00533407">
    <w:pPr>
      <w:spacing w:line="480" w:lineRule="aut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067B7B"/>
    <w:multiLevelType w:val="multilevel"/>
    <w:tmpl w:val="C7DE040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>
    <w:nsid w:val="1F7F7747"/>
    <w:multiLevelType w:val="multilevel"/>
    <w:tmpl w:val="425AE57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>
    <w:nsid w:val="2C27028E"/>
    <w:multiLevelType w:val="multilevel"/>
    <w:tmpl w:val="6F7A11F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>
    <w:nsid w:val="4D7302C4"/>
    <w:multiLevelType w:val="hybridMultilevel"/>
    <w:tmpl w:val="0FE2D0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41304FA"/>
    <w:multiLevelType w:val="hybridMultilevel"/>
    <w:tmpl w:val="2C0E727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D1A42BB"/>
    <w:multiLevelType w:val="hybridMultilevel"/>
    <w:tmpl w:val="319449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D87028B"/>
    <w:multiLevelType w:val="hybridMultilevel"/>
    <w:tmpl w:val="319449D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4"/>
  </w:num>
  <w:num w:numId="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3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oNotTrackFormatting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cwNbMwNDM0MzcxMTdU0lEKTi0uzszPAykwrgUAwXB6pywAAAA="/>
  </w:docVars>
  <w:rsids>
    <w:rsidRoot w:val="00C84FA8"/>
    <w:rsid w:val="00000C00"/>
    <w:rsid w:val="00006C56"/>
    <w:rsid w:val="00011A95"/>
    <w:rsid w:val="00013A2F"/>
    <w:rsid w:val="0001626C"/>
    <w:rsid w:val="000171EB"/>
    <w:rsid w:val="00017909"/>
    <w:rsid w:val="00024158"/>
    <w:rsid w:val="000243A9"/>
    <w:rsid w:val="00026CDF"/>
    <w:rsid w:val="00027D78"/>
    <w:rsid w:val="00032A98"/>
    <w:rsid w:val="0003413D"/>
    <w:rsid w:val="0003601A"/>
    <w:rsid w:val="00040440"/>
    <w:rsid w:val="00041805"/>
    <w:rsid w:val="0004309E"/>
    <w:rsid w:val="0004382E"/>
    <w:rsid w:val="00045C85"/>
    <w:rsid w:val="00053C90"/>
    <w:rsid w:val="00056EE2"/>
    <w:rsid w:val="0005744A"/>
    <w:rsid w:val="0006212C"/>
    <w:rsid w:val="00064C8E"/>
    <w:rsid w:val="00066619"/>
    <w:rsid w:val="00066B06"/>
    <w:rsid w:val="00067D00"/>
    <w:rsid w:val="00070980"/>
    <w:rsid w:val="00070BEE"/>
    <w:rsid w:val="000725C0"/>
    <w:rsid w:val="00073EFB"/>
    <w:rsid w:val="000742C2"/>
    <w:rsid w:val="000747B3"/>
    <w:rsid w:val="0007679B"/>
    <w:rsid w:val="000817BD"/>
    <w:rsid w:val="000837E1"/>
    <w:rsid w:val="000841C7"/>
    <w:rsid w:val="00090235"/>
    <w:rsid w:val="000911A0"/>
    <w:rsid w:val="0009345D"/>
    <w:rsid w:val="00093623"/>
    <w:rsid w:val="000936B0"/>
    <w:rsid w:val="00094AB1"/>
    <w:rsid w:val="00094ABD"/>
    <w:rsid w:val="0009554F"/>
    <w:rsid w:val="0009692E"/>
    <w:rsid w:val="00096B5D"/>
    <w:rsid w:val="000A0A37"/>
    <w:rsid w:val="000A0F27"/>
    <w:rsid w:val="000A26EB"/>
    <w:rsid w:val="000A2942"/>
    <w:rsid w:val="000A2AC8"/>
    <w:rsid w:val="000A44BD"/>
    <w:rsid w:val="000A6203"/>
    <w:rsid w:val="000B23FF"/>
    <w:rsid w:val="000B3F67"/>
    <w:rsid w:val="000B5824"/>
    <w:rsid w:val="000B7EFA"/>
    <w:rsid w:val="000C39C6"/>
    <w:rsid w:val="000C40CC"/>
    <w:rsid w:val="000C470E"/>
    <w:rsid w:val="000C69D5"/>
    <w:rsid w:val="000C6B14"/>
    <w:rsid w:val="000D2787"/>
    <w:rsid w:val="000D481D"/>
    <w:rsid w:val="000D4FDD"/>
    <w:rsid w:val="000D5C33"/>
    <w:rsid w:val="000D67CA"/>
    <w:rsid w:val="000D7B50"/>
    <w:rsid w:val="000E0095"/>
    <w:rsid w:val="000E1F3F"/>
    <w:rsid w:val="000E3A21"/>
    <w:rsid w:val="000E7088"/>
    <w:rsid w:val="000F0332"/>
    <w:rsid w:val="000F08FD"/>
    <w:rsid w:val="000F56E4"/>
    <w:rsid w:val="000F5981"/>
    <w:rsid w:val="000F660D"/>
    <w:rsid w:val="000F6B79"/>
    <w:rsid w:val="000F715A"/>
    <w:rsid w:val="00101946"/>
    <w:rsid w:val="00103938"/>
    <w:rsid w:val="00104FE6"/>
    <w:rsid w:val="001059F7"/>
    <w:rsid w:val="001141AA"/>
    <w:rsid w:val="00116F51"/>
    <w:rsid w:val="00121182"/>
    <w:rsid w:val="001214FF"/>
    <w:rsid w:val="001308C0"/>
    <w:rsid w:val="00132DD5"/>
    <w:rsid w:val="00135482"/>
    <w:rsid w:val="00136DC1"/>
    <w:rsid w:val="001400FD"/>
    <w:rsid w:val="0014074E"/>
    <w:rsid w:val="00145694"/>
    <w:rsid w:val="00150580"/>
    <w:rsid w:val="00151516"/>
    <w:rsid w:val="00152BCD"/>
    <w:rsid w:val="001537D9"/>
    <w:rsid w:val="00154F77"/>
    <w:rsid w:val="00160084"/>
    <w:rsid w:val="00163B5F"/>
    <w:rsid w:val="00164CC1"/>
    <w:rsid w:val="00165967"/>
    <w:rsid w:val="00170B2B"/>
    <w:rsid w:val="00171707"/>
    <w:rsid w:val="00174BF4"/>
    <w:rsid w:val="00180609"/>
    <w:rsid w:val="00181CD5"/>
    <w:rsid w:val="001835A0"/>
    <w:rsid w:val="00183848"/>
    <w:rsid w:val="00185860"/>
    <w:rsid w:val="00186FB9"/>
    <w:rsid w:val="00190E3C"/>
    <w:rsid w:val="00195650"/>
    <w:rsid w:val="00196CA8"/>
    <w:rsid w:val="001A0237"/>
    <w:rsid w:val="001A150F"/>
    <w:rsid w:val="001A4095"/>
    <w:rsid w:val="001A73CA"/>
    <w:rsid w:val="001B204D"/>
    <w:rsid w:val="001B76D7"/>
    <w:rsid w:val="001B78F1"/>
    <w:rsid w:val="001C1ED9"/>
    <w:rsid w:val="001C6B4E"/>
    <w:rsid w:val="001C7289"/>
    <w:rsid w:val="001D0197"/>
    <w:rsid w:val="001D0C42"/>
    <w:rsid w:val="001D2021"/>
    <w:rsid w:val="001D281D"/>
    <w:rsid w:val="001D3F22"/>
    <w:rsid w:val="001D4B7D"/>
    <w:rsid w:val="001D7EBC"/>
    <w:rsid w:val="001E1DB9"/>
    <w:rsid w:val="001E49F3"/>
    <w:rsid w:val="001E73C8"/>
    <w:rsid w:val="001F530A"/>
    <w:rsid w:val="00206FCB"/>
    <w:rsid w:val="00207099"/>
    <w:rsid w:val="00207187"/>
    <w:rsid w:val="002106FB"/>
    <w:rsid w:val="0021105E"/>
    <w:rsid w:val="00213150"/>
    <w:rsid w:val="00221B2C"/>
    <w:rsid w:val="00223D68"/>
    <w:rsid w:val="0022456E"/>
    <w:rsid w:val="002279A5"/>
    <w:rsid w:val="002332F3"/>
    <w:rsid w:val="00233F25"/>
    <w:rsid w:val="002344B1"/>
    <w:rsid w:val="00234A1D"/>
    <w:rsid w:val="00234BC6"/>
    <w:rsid w:val="002368B7"/>
    <w:rsid w:val="00237246"/>
    <w:rsid w:val="00240345"/>
    <w:rsid w:val="00240835"/>
    <w:rsid w:val="002415DB"/>
    <w:rsid w:val="00241CC3"/>
    <w:rsid w:val="002421BF"/>
    <w:rsid w:val="00250303"/>
    <w:rsid w:val="002514F7"/>
    <w:rsid w:val="002517B9"/>
    <w:rsid w:val="00252073"/>
    <w:rsid w:val="00254D4D"/>
    <w:rsid w:val="0025592D"/>
    <w:rsid w:val="00262320"/>
    <w:rsid w:val="00265442"/>
    <w:rsid w:val="002658A8"/>
    <w:rsid w:val="00265C68"/>
    <w:rsid w:val="00266608"/>
    <w:rsid w:val="002676E0"/>
    <w:rsid w:val="002705A3"/>
    <w:rsid w:val="00273F73"/>
    <w:rsid w:val="002751A6"/>
    <w:rsid w:val="00275EA6"/>
    <w:rsid w:val="00276EDE"/>
    <w:rsid w:val="00277266"/>
    <w:rsid w:val="00277F96"/>
    <w:rsid w:val="002825BE"/>
    <w:rsid w:val="00285A42"/>
    <w:rsid w:val="00286FAB"/>
    <w:rsid w:val="002871AA"/>
    <w:rsid w:val="00292960"/>
    <w:rsid w:val="0029302E"/>
    <w:rsid w:val="00297590"/>
    <w:rsid w:val="002A0D95"/>
    <w:rsid w:val="002A3591"/>
    <w:rsid w:val="002A46D3"/>
    <w:rsid w:val="002A4BC3"/>
    <w:rsid w:val="002A637D"/>
    <w:rsid w:val="002A6EA0"/>
    <w:rsid w:val="002B1833"/>
    <w:rsid w:val="002B1B3D"/>
    <w:rsid w:val="002B42EC"/>
    <w:rsid w:val="002B5A4B"/>
    <w:rsid w:val="002B5BC9"/>
    <w:rsid w:val="002B79AA"/>
    <w:rsid w:val="002C1EDB"/>
    <w:rsid w:val="002C3711"/>
    <w:rsid w:val="002C4435"/>
    <w:rsid w:val="002D538E"/>
    <w:rsid w:val="002D5592"/>
    <w:rsid w:val="002D6CB8"/>
    <w:rsid w:val="002D7B90"/>
    <w:rsid w:val="002E1E30"/>
    <w:rsid w:val="002E2161"/>
    <w:rsid w:val="002E504A"/>
    <w:rsid w:val="002E5E78"/>
    <w:rsid w:val="002E5FB7"/>
    <w:rsid w:val="002E7C2F"/>
    <w:rsid w:val="002F34F4"/>
    <w:rsid w:val="002F5AA8"/>
    <w:rsid w:val="002F6B33"/>
    <w:rsid w:val="002F7235"/>
    <w:rsid w:val="003040D1"/>
    <w:rsid w:val="00305ADA"/>
    <w:rsid w:val="003075A5"/>
    <w:rsid w:val="00311DF1"/>
    <w:rsid w:val="00312FE0"/>
    <w:rsid w:val="00314A66"/>
    <w:rsid w:val="0032275E"/>
    <w:rsid w:val="00326F8D"/>
    <w:rsid w:val="003274BA"/>
    <w:rsid w:val="003304D9"/>
    <w:rsid w:val="00330E66"/>
    <w:rsid w:val="003313D1"/>
    <w:rsid w:val="003335BE"/>
    <w:rsid w:val="00334121"/>
    <w:rsid w:val="0033449B"/>
    <w:rsid w:val="00336DDC"/>
    <w:rsid w:val="003416E4"/>
    <w:rsid w:val="00342FCD"/>
    <w:rsid w:val="00345C64"/>
    <w:rsid w:val="00345DCE"/>
    <w:rsid w:val="00347371"/>
    <w:rsid w:val="003512C2"/>
    <w:rsid w:val="0035458C"/>
    <w:rsid w:val="0036005F"/>
    <w:rsid w:val="00361F08"/>
    <w:rsid w:val="003639F2"/>
    <w:rsid w:val="003642E5"/>
    <w:rsid w:val="00367EBD"/>
    <w:rsid w:val="003715B8"/>
    <w:rsid w:val="00371EB4"/>
    <w:rsid w:val="003720F7"/>
    <w:rsid w:val="003725A7"/>
    <w:rsid w:val="0037279B"/>
    <w:rsid w:val="003753AB"/>
    <w:rsid w:val="00375B14"/>
    <w:rsid w:val="003771AF"/>
    <w:rsid w:val="00381439"/>
    <w:rsid w:val="00382AF4"/>
    <w:rsid w:val="003845C5"/>
    <w:rsid w:val="00385923"/>
    <w:rsid w:val="003873E0"/>
    <w:rsid w:val="00387537"/>
    <w:rsid w:val="00392D43"/>
    <w:rsid w:val="0039355A"/>
    <w:rsid w:val="00396D6F"/>
    <w:rsid w:val="003A265C"/>
    <w:rsid w:val="003A4BE5"/>
    <w:rsid w:val="003A5648"/>
    <w:rsid w:val="003A73B1"/>
    <w:rsid w:val="003A7478"/>
    <w:rsid w:val="003A7AA3"/>
    <w:rsid w:val="003B0B2D"/>
    <w:rsid w:val="003B0C16"/>
    <w:rsid w:val="003B1F20"/>
    <w:rsid w:val="003B1F65"/>
    <w:rsid w:val="003B2A31"/>
    <w:rsid w:val="003B2F18"/>
    <w:rsid w:val="003B57CD"/>
    <w:rsid w:val="003B5B29"/>
    <w:rsid w:val="003B5B43"/>
    <w:rsid w:val="003B7915"/>
    <w:rsid w:val="003C33C7"/>
    <w:rsid w:val="003D0D8C"/>
    <w:rsid w:val="003D0EC2"/>
    <w:rsid w:val="003D47F6"/>
    <w:rsid w:val="003D59E6"/>
    <w:rsid w:val="003D7C91"/>
    <w:rsid w:val="003E3B9E"/>
    <w:rsid w:val="003E45C0"/>
    <w:rsid w:val="003E6B98"/>
    <w:rsid w:val="003F2C04"/>
    <w:rsid w:val="003F2F63"/>
    <w:rsid w:val="003F68FC"/>
    <w:rsid w:val="003F7A4C"/>
    <w:rsid w:val="00401018"/>
    <w:rsid w:val="004026D3"/>
    <w:rsid w:val="00403D92"/>
    <w:rsid w:val="0040421D"/>
    <w:rsid w:val="004044F8"/>
    <w:rsid w:val="00404635"/>
    <w:rsid w:val="00417BE2"/>
    <w:rsid w:val="004215AF"/>
    <w:rsid w:val="00421DCA"/>
    <w:rsid w:val="0042329B"/>
    <w:rsid w:val="00424F2C"/>
    <w:rsid w:val="00426463"/>
    <w:rsid w:val="00427B61"/>
    <w:rsid w:val="00431AA6"/>
    <w:rsid w:val="00444145"/>
    <w:rsid w:val="0044527A"/>
    <w:rsid w:val="00445C83"/>
    <w:rsid w:val="00445F3D"/>
    <w:rsid w:val="00453EAB"/>
    <w:rsid w:val="0045421E"/>
    <w:rsid w:val="00455F4E"/>
    <w:rsid w:val="00457F06"/>
    <w:rsid w:val="004612C4"/>
    <w:rsid w:val="00462925"/>
    <w:rsid w:val="004636E1"/>
    <w:rsid w:val="00464573"/>
    <w:rsid w:val="00475E5B"/>
    <w:rsid w:val="00482ACF"/>
    <w:rsid w:val="004847D9"/>
    <w:rsid w:val="004848A5"/>
    <w:rsid w:val="00484C88"/>
    <w:rsid w:val="004958D3"/>
    <w:rsid w:val="004A4A0A"/>
    <w:rsid w:val="004A6035"/>
    <w:rsid w:val="004A656A"/>
    <w:rsid w:val="004A6642"/>
    <w:rsid w:val="004A79F8"/>
    <w:rsid w:val="004A7DC1"/>
    <w:rsid w:val="004B22D7"/>
    <w:rsid w:val="004B73EE"/>
    <w:rsid w:val="004B7534"/>
    <w:rsid w:val="004C6320"/>
    <w:rsid w:val="004D1539"/>
    <w:rsid w:val="004D359E"/>
    <w:rsid w:val="004D5085"/>
    <w:rsid w:val="004D6BB7"/>
    <w:rsid w:val="004E0123"/>
    <w:rsid w:val="004E02DD"/>
    <w:rsid w:val="004E6003"/>
    <w:rsid w:val="004F288C"/>
    <w:rsid w:val="004F38F6"/>
    <w:rsid w:val="004F3D47"/>
    <w:rsid w:val="0050015E"/>
    <w:rsid w:val="005046CE"/>
    <w:rsid w:val="00506D02"/>
    <w:rsid w:val="005108B9"/>
    <w:rsid w:val="00515BAA"/>
    <w:rsid w:val="005169B5"/>
    <w:rsid w:val="00520CF0"/>
    <w:rsid w:val="0052202C"/>
    <w:rsid w:val="0052511D"/>
    <w:rsid w:val="005258FD"/>
    <w:rsid w:val="005289A3"/>
    <w:rsid w:val="00530389"/>
    <w:rsid w:val="00531314"/>
    <w:rsid w:val="00532F68"/>
    <w:rsid w:val="00533407"/>
    <w:rsid w:val="00535819"/>
    <w:rsid w:val="0053722D"/>
    <w:rsid w:val="00541F71"/>
    <w:rsid w:val="00542906"/>
    <w:rsid w:val="00544125"/>
    <w:rsid w:val="00545DFB"/>
    <w:rsid w:val="00545F74"/>
    <w:rsid w:val="00553EB9"/>
    <w:rsid w:val="00554F24"/>
    <w:rsid w:val="005557DC"/>
    <w:rsid w:val="005607F3"/>
    <w:rsid w:val="005609C7"/>
    <w:rsid w:val="005632B6"/>
    <w:rsid w:val="0057182D"/>
    <w:rsid w:val="0057185E"/>
    <w:rsid w:val="00580306"/>
    <w:rsid w:val="00582591"/>
    <w:rsid w:val="005850D5"/>
    <w:rsid w:val="00585642"/>
    <w:rsid w:val="00590FA4"/>
    <w:rsid w:val="005913A6"/>
    <w:rsid w:val="00592851"/>
    <w:rsid w:val="00594019"/>
    <w:rsid w:val="00594FF6"/>
    <w:rsid w:val="00595296"/>
    <w:rsid w:val="00596C93"/>
    <w:rsid w:val="005974BC"/>
    <w:rsid w:val="00597CA1"/>
    <w:rsid w:val="005A10BD"/>
    <w:rsid w:val="005A5151"/>
    <w:rsid w:val="005A7A2A"/>
    <w:rsid w:val="005B1C92"/>
    <w:rsid w:val="005B262C"/>
    <w:rsid w:val="005B3A5E"/>
    <w:rsid w:val="005B3D57"/>
    <w:rsid w:val="005B4BCE"/>
    <w:rsid w:val="005B58D4"/>
    <w:rsid w:val="005C07F5"/>
    <w:rsid w:val="005C2192"/>
    <w:rsid w:val="005C67F3"/>
    <w:rsid w:val="005C762F"/>
    <w:rsid w:val="005D4DA7"/>
    <w:rsid w:val="005D6E37"/>
    <w:rsid w:val="005D7F5A"/>
    <w:rsid w:val="005E1F78"/>
    <w:rsid w:val="005E212E"/>
    <w:rsid w:val="005E2707"/>
    <w:rsid w:val="005E32F4"/>
    <w:rsid w:val="005E4C0F"/>
    <w:rsid w:val="005E59EC"/>
    <w:rsid w:val="005E6EFE"/>
    <w:rsid w:val="005E78CC"/>
    <w:rsid w:val="005EB308"/>
    <w:rsid w:val="005F4490"/>
    <w:rsid w:val="005F607D"/>
    <w:rsid w:val="00601C38"/>
    <w:rsid w:val="00601C87"/>
    <w:rsid w:val="0061239F"/>
    <w:rsid w:val="0061689F"/>
    <w:rsid w:val="00616C4E"/>
    <w:rsid w:val="00617067"/>
    <w:rsid w:val="006201C3"/>
    <w:rsid w:val="00620461"/>
    <w:rsid w:val="0062566A"/>
    <w:rsid w:val="00626A79"/>
    <w:rsid w:val="0063136C"/>
    <w:rsid w:val="00631388"/>
    <w:rsid w:val="00633C6F"/>
    <w:rsid w:val="00637C19"/>
    <w:rsid w:val="00637D80"/>
    <w:rsid w:val="00637FB8"/>
    <w:rsid w:val="006400A2"/>
    <w:rsid w:val="00640753"/>
    <w:rsid w:val="00640768"/>
    <w:rsid w:val="00641182"/>
    <w:rsid w:val="00644984"/>
    <w:rsid w:val="006461C5"/>
    <w:rsid w:val="00650309"/>
    <w:rsid w:val="00650A97"/>
    <w:rsid w:val="00650B30"/>
    <w:rsid w:val="00652E19"/>
    <w:rsid w:val="00655B08"/>
    <w:rsid w:val="00661077"/>
    <w:rsid w:val="00663905"/>
    <w:rsid w:val="00674BEA"/>
    <w:rsid w:val="0067513F"/>
    <w:rsid w:val="00676ED7"/>
    <w:rsid w:val="006774F8"/>
    <w:rsid w:val="006835A7"/>
    <w:rsid w:val="00686AE4"/>
    <w:rsid w:val="0068772E"/>
    <w:rsid w:val="00690F38"/>
    <w:rsid w:val="00691B6E"/>
    <w:rsid w:val="00692B6D"/>
    <w:rsid w:val="00693A5D"/>
    <w:rsid w:val="0069511B"/>
    <w:rsid w:val="006A0478"/>
    <w:rsid w:val="006A26CE"/>
    <w:rsid w:val="006A280A"/>
    <w:rsid w:val="006A28D7"/>
    <w:rsid w:val="006A47F2"/>
    <w:rsid w:val="006B0D37"/>
    <w:rsid w:val="006B167A"/>
    <w:rsid w:val="006B2874"/>
    <w:rsid w:val="006B530B"/>
    <w:rsid w:val="006C33A9"/>
    <w:rsid w:val="006C5FF6"/>
    <w:rsid w:val="006C70E1"/>
    <w:rsid w:val="006D037E"/>
    <w:rsid w:val="006D6E99"/>
    <w:rsid w:val="006E1175"/>
    <w:rsid w:val="006E1C64"/>
    <w:rsid w:val="006F7F83"/>
    <w:rsid w:val="00700673"/>
    <w:rsid w:val="0070123E"/>
    <w:rsid w:val="00703FB3"/>
    <w:rsid w:val="007048F8"/>
    <w:rsid w:val="007111B4"/>
    <w:rsid w:val="0071256A"/>
    <w:rsid w:val="0072344A"/>
    <w:rsid w:val="00725ECF"/>
    <w:rsid w:val="007263DF"/>
    <w:rsid w:val="00733477"/>
    <w:rsid w:val="007339CD"/>
    <w:rsid w:val="00734AD1"/>
    <w:rsid w:val="007360A0"/>
    <w:rsid w:val="0073784A"/>
    <w:rsid w:val="007402A9"/>
    <w:rsid w:val="00742DCD"/>
    <w:rsid w:val="007431F5"/>
    <w:rsid w:val="0074427E"/>
    <w:rsid w:val="007447C2"/>
    <w:rsid w:val="00745097"/>
    <w:rsid w:val="00746A75"/>
    <w:rsid w:val="00746D34"/>
    <w:rsid w:val="00750767"/>
    <w:rsid w:val="00753AC1"/>
    <w:rsid w:val="00754DCC"/>
    <w:rsid w:val="00754EAC"/>
    <w:rsid w:val="00756BA6"/>
    <w:rsid w:val="0075C8F7"/>
    <w:rsid w:val="00760889"/>
    <w:rsid w:val="007623B0"/>
    <w:rsid w:val="0076671B"/>
    <w:rsid w:val="007729E9"/>
    <w:rsid w:val="00777F78"/>
    <w:rsid w:val="007802FC"/>
    <w:rsid w:val="00780A3D"/>
    <w:rsid w:val="00782CE2"/>
    <w:rsid w:val="00783182"/>
    <w:rsid w:val="00783A3C"/>
    <w:rsid w:val="00783C56"/>
    <w:rsid w:val="00783E21"/>
    <w:rsid w:val="00787297"/>
    <w:rsid w:val="00790C62"/>
    <w:rsid w:val="00790E3F"/>
    <w:rsid w:val="00792F48"/>
    <w:rsid w:val="007947B1"/>
    <w:rsid w:val="00795CC2"/>
    <w:rsid w:val="007A1449"/>
    <w:rsid w:val="007A53B0"/>
    <w:rsid w:val="007B21B4"/>
    <w:rsid w:val="007B47A6"/>
    <w:rsid w:val="007B6D24"/>
    <w:rsid w:val="007C2D28"/>
    <w:rsid w:val="007C48EF"/>
    <w:rsid w:val="007C5914"/>
    <w:rsid w:val="007C5A0D"/>
    <w:rsid w:val="007C624C"/>
    <w:rsid w:val="007C69C3"/>
    <w:rsid w:val="007E2383"/>
    <w:rsid w:val="007E2504"/>
    <w:rsid w:val="007E402C"/>
    <w:rsid w:val="007E7638"/>
    <w:rsid w:val="007F1CDF"/>
    <w:rsid w:val="007F2A01"/>
    <w:rsid w:val="007F2F3C"/>
    <w:rsid w:val="007F6577"/>
    <w:rsid w:val="00800055"/>
    <w:rsid w:val="00800BFF"/>
    <w:rsid w:val="00804EA3"/>
    <w:rsid w:val="00806924"/>
    <w:rsid w:val="00816133"/>
    <w:rsid w:val="00816E00"/>
    <w:rsid w:val="00820652"/>
    <w:rsid w:val="00821265"/>
    <w:rsid w:val="00822366"/>
    <w:rsid w:val="00824638"/>
    <w:rsid w:val="00824EA9"/>
    <w:rsid w:val="00824FEF"/>
    <w:rsid w:val="0082625D"/>
    <w:rsid w:val="00826BF5"/>
    <w:rsid w:val="00836846"/>
    <w:rsid w:val="008378C1"/>
    <w:rsid w:val="00840B03"/>
    <w:rsid w:val="00841B09"/>
    <w:rsid w:val="00842DA3"/>
    <w:rsid w:val="00844415"/>
    <w:rsid w:val="0084471E"/>
    <w:rsid w:val="008455EE"/>
    <w:rsid w:val="0084614C"/>
    <w:rsid w:val="008517C9"/>
    <w:rsid w:val="00851DD9"/>
    <w:rsid w:val="008540E1"/>
    <w:rsid w:val="00854D85"/>
    <w:rsid w:val="00854E16"/>
    <w:rsid w:val="00855F15"/>
    <w:rsid w:val="0086080C"/>
    <w:rsid w:val="00860C27"/>
    <w:rsid w:val="00860C52"/>
    <w:rsid w:val="008613EE"/>
    <w:rsid w:val="00862CF6"/>
    <w:rsid w:val="00864A77"/>
    <w:rsid w:val="00864B26"/>
    <w:rsid w:val="00871C51"/>
    <w:rsid w:val="00872583"/>
    <w:rsid w:val="00874388"/>
    <w:rsid w:val="00875265"/>
    <w:rsid w:val="00876C9B"/>
    <w:rsid w:val="00881CB7"/>
    <w:rsid w:val="00881D2F"/>
    <w:rsid w:val="008827F6"/>
    <w:rsid w:val="00884767"/>
    <w:rsid w:val="00887A5B"/>
    <w:rsid w:val="00892176"/>
    <w:rsid w:val="00894603"/>
    <w:rsid w:val="008A2D0A"/>
    <w:rsid w:val="008A405E"/>
    <w:rsid w:val="008A7043"/>
    <w:rsid w:val="008A7189"/>
    <w:rsid w:val="008B1BEC"/>
    <w:rsid w:val="008B28F8"/>
    <w:rsid w:val="008B601F"/>
    <w:rsid w:val="008C1321"/>
    <w:rsid w:val="008C3C85"/>
    <w:rsid w:val="008C5D7D"/>
    <w:rsid w:val="008D0EB1"/>
    <w:rsid w:val="008D1957"/>
    <w:rsid w:val="008D3868"/>
    <w:rsid w:val="008D4272"/>
    <w:rsid w:val="008D45A6"/>
    <w:rsid w:val="008E4331"/>
    <w:rsid w:val="008E76FC"/>
    <w:rsid w:val="008F2D7D"/>
    <w:rsid w:val="008F46D5"/>
    <w:rsid w:val="008F641C"/>
    <w:rsid w:val="0090025A"/>
    <w:rsid w:val="00901360"/>
    <w:rsid w:val="0090166C"/>
    <w:rsid w:val="009016A5"/>
    <w:rsid w:val="0090348B"/>
    <w:rsid w:val="009048F0"/>
    <w:rsid w:val="0090501C"/>
    <w:rsid w:val="00905351"/>
    <w:rsid w:val="0090636F"/>
    <w:rsid w:val="00912E33"/>
    <w:rsid w:val="00913535"/>
    <w:rsid w:val="00916913"/>
    <w:rsid w:val="00916BDD"/>
    <w:rsid w:val="0092093A"/>
    <w:rsid w:val="00920F5E"/>
    <w:rsid w:val="009244A1"/>
    <w:rsid w:val="00924F0F"/>
    <w:rsid w:val="009257C9"/>
    <w:rsid w:val="0092644E"/>
    <w:rsid w:val="009309D0"/>
    <w:rsid w:val="00930E50"/>
    <w:rsid w:val="009328D3"/>
    <w:rsid w:val="00933E02"/>
    <w:rsid w:val="00933F87"/>
    <w:rsid w:val="009350D6"/>
    <w:rsid w:val="00935E65"/>
    <w:rsid w:val="00936FED"/>
    <w:rsid w:val="00941498"/>
    <w:rsid w:val="0094463E"/>
    <w:rsid w:val="00944F1E"/>
    <w:rsid w:val="0094649F"/>
    <w:rsid w:val="00947759"/>
    <w:rsid w:val="009503B7"/>
    <w:rsid w:val="00950961"/>
    <w:rsid w:val="00950E5A"/>
    <w:rsid w:val="009514E4"/>
    <w:rsid w:val="009566CF"/>
    <w:rsid w:val="009569D6"/>
    <w:rsid w:val="009577A8"/>
    <w:rsid w:val="009621EF"/>
    <w:rsid w:val="00962202"/>
    <w:rsid w:val="00967F18"/>
    <w:rsid w:val="009705A7"/>
    <w:rsid w:val="00971584"/>
    <w:rsid w:val="00971B17"/>
    <w:rsid w:val="00972F59"/>
    <w:rsid w:val="00973144"/>
    <w:rsid w:val="009764B6"/>
    <w:rsid w:val="0098132E"/>
    <w:rsid w:val="0098184A"/>
    <w:rsid w:val="00984C2C"/>
    <w:rsid w:val="009A08C8"/>
    <w:rsid w:val="009A6F9C"/>
    <w:rsid w:val="009B1C65"/>
    <w:rsid w:val="009B2362"/>
    <w:rsid w:val="009B491B"/>
    <w:rsid w:val="009B6185"/>
    <w:rsid w:val="009B6790"/>
    <w:rsid w:val="009C14F5"/>
    <w:rsid w:val="009C29D9"/>
    <w:rsid w:val="009C2C73"/>
    <w:rsid w:val="009D0765"/>
    <w:rsid w:val="009D0CF1"/>
    <w:rsid w:val="009D5BA3"/>
    <w:rsid w:val="009D7A83"/>
    <w:rsid w:val="009E013A"/>
    <w:rsid w:val="009E25F7"/>
    <w:rsid w:val="009E3353"/>
    <w:rsid w:val="009E34D1"/>
    <w:rsid w:val="009E5918"/>
    <w:rsid w:val="009E738C"/>
    <w:rsid w:val="009F0183"/>
    <w:rsid w:val="009F2455"/>
    <w:rsid w:val="009F28D4"/>
    <w:rsid w:val="009F3D70"/>
    <w:rsid w:val="009F3E06"/>
    <w:rsid w:val="009F5521"/>
    <w:rsid w:val="009F587E"/>
    <w:rsid w:val="009F64D7"/>
    <w:rsid w:val="00A04783"/>
    <w:rsid w:val="00A0514B"/>
    <w:rsid w:val="00A0699E"/>
    <w:rsid w:val="00A10298"/>
    <w:rsid w:val="00A10819"/>
    <w:rsid w:val="00A11B7A"/>
    <w:rsid w:val="00A11F21"/>
    <w:rsid w:val="00A121CD"/>
    <w:rsid w:val="00A12694"/>
    <w:rsid w:val="00A13A04"/>
    <w:rsid w:val="00A14B78"/>
    <w:rsid w:val="00A15FAC"/>
    <w:rsid w:val="00A16E1A"/>
    <w:rsid w:val="00A17929"/>
    <w:rsid w:val="00A22F5F"/>
    <w:rsid w:val="00A23EED"/>
    <w:rsid w:val="00A24374"/>
    <w:rsid w:val="00A24BC3"/>
    <w:rsid w:val="00A302C9"/>
    <w:rsid w:val="00A318A7"/>
    <w:rsid w:val="00A356B9"/>
    <w:rsid w:val="00A35D85"/>
    <w:rsid w:val="00A371F0"/>
    <w:rsid w:val="00A37337"/>
    <w:rsid w:val="00A432A7"/>
    <w:rsid w:val="00A4333E"/>
    <w:rsid w:val="00A433FF"/>
    <w:rsid w:val="00A45D63"/>
    <w:rsid w:val="00A47473"/>
    <w:rsid w:val="00A5095C"/>
    <w:rsid w:val="00A535BC"/>
    <w:rsid w:val="00A56D44"/>
    <w:rsid w:val="00A62934"/>
    <w:rsid w:val="00A646F3"/>
    <w:rsid w:val="00A65CEE"/>
    <w:rsid w:val="00A66CC0"/>
    <w:rsid w:val="00A7020B"/>
    <w:rsid w:val="00A75E39"/>
    <w:rsid w:val="00A76975"/>
    <w:rsid w:val="00A81EF2"/>
    <w:rsid w:val="00A83436"/>
    <w:rsid w:val="00A8361F"/>
    <w:rsid w:val="00A85948"/>
    <w:rsid w:val="00A9344C"/>
    <w:rsid w:val="00A93F9A"/>
    <w:rsid w:val="00A95127"/>
    <w:rsid w:val="00A97572"/>
    <w:rsid w:val="00A97C58"/>
    <w:rsid w:val="00AA301E"/>
    <w:rsid w:val="00AA354A"/>
    <w:rsid w:val="00AA6694"/>
    <w:rsid w:val="00AB2B51"/>
    <w:rsid w:val="00AB4BD4"/>
    <w:rsid w:val="00AB530A"/>
    <w:rsid w:val="00AB6462"/>
    <w:rsid w:val="00AC2C87"/>
    <w:rsid w:val="00AC7122"/>
    <w:rsid w:val="00AC7526"/>
    <w:rsid w:val="00AC76B6"/>
    <w:rsid w:val="00AD192B"/>
    <w:rsid w:val="00AD34C0"/>
    <w:rsid w:val="00AD649B"/>
    <w:rsid w:val="00AE5011"/>
    <w:rsid w:val="00AF0048"/>
    <w:rsid w:val="00AF293C"/>
    <w:rsid w:val="00AF3548"/>
    <w:rsid w:val="00AF473B"/>
    <w:rsid w:val="00AF5403"/>
    <w:rsid w:val="00B01C56"/>
    <w:rsid w:val="00B043A1"/>
    <w:rsid w:val="00B04E18"/>
    <w:rsid w:val="00B100D6"/>
    <w:rsid w:val="00B1020D"/>
    <w:rsid w:val="00B10C4C"/>
    <w:rsid w:val="00B12EC2"/>
    <w:rsid w:val="00B13666"/>
    <w:rsid w:val="00B13991"/>
    <w:rsid w:val="00B13A09"/>
    <w:rsid w:val="00B1566F"/>
    <w:rsid w:val="00B15819"/>
    <w:rsid w:val="00B16AA4"/>
    <w:rsid w:val="00B16CDC"/>
    <w:rsid w:val="00B17919"/>
    <w:rsid w:val="00B210B2"/>
    <w:rsid w:val="00B228FF"/>
    <w:rsid w:val="00B2369A"/>
    <w:rsid w:val="00B25917"/>
    <w:rsid w:val="00B25F66"/>
    <w:rsid w:val="00B34259"/>
    <w:rsid w:val="00B3501F"/>
    <w:rsid w:val="00B363AB"/>
    <w:rsid w:val="00B42996"/>
    <w:rsid w:val="00B42F3B"/>
    <w:rsid w:val="00B51826"/>
    <w:rsid w:val="00B53821"/>
    <w:rsid w:val="00B538B9"/>
    <w:rsid w:val="00B53BD3"/>
    <w:rsid w:val="00B551E1"/>
    <w:rsid w:val="00B57FEC"/>
    <w:rsid w:val="00B60897"/>
    <w:rsid w:val="00B61668"/>
    <w:rsid w:val="00B616A4"/>
    <w:rsid w:val="00B6184F"/>
    <w:rsid w:val="00B62D68"/>
    <w:rsid w:val="00B64DD7"/>
    <w:rsid w:val="00B700C4"/>
    <w:rsid w:val="00B72D49"/>
    <w:rsid w:val="00B73DCD"/>
    <w:rsid w:val="00B74EF6"/>
    <w:rsid w:val="00B767B5"/>
    <w:rsid w:val="00B771CA"/>
    <w:rsid w:val="00B82AC8"/>
    <w:rsid w:val="00B82FAC"/>
    <w:rsid w:val="00B85B0A"/>
    <w:rsid w:val="00B87DB2"/>
    <w:rsid w:val="00B87E33"/>
    <w:rsid w:val="00B90506"/>
    <w:rsid w:val="00B90723"/>
    <w:rsid w:val="00B9185C"/>
    <w:rsid w:val="00B94C3D"/>
    <w:rsid w:val="00B94D24"/>
    <w:rsid w:val="00B96EA8"/>
    <w:rsid w:val="00BA2656"/>
    <w:rsid w:val="00BA5262"/>
    <w:rsid w:val="00BB184F"/>
    <w:rsid w:val="00BB1A80"/>
    <w:rsid w:val="00BB42CE"/>
    <w:rsid w:val="00BB4935"/>
    <w:rsid w:val="00BB59F6"/>
    <w:rsid w:val="00BB77BB"/>
    <w:rsid w:val="00BB7A42"/>
    <w:rsid w:val="00BC0849"/>
    <w:rsid w:val="00BC331D"/>
    <w:rsid w:val="00BC4CD0"/>
    <w:rsid w:val="00BC63D4"/>
    <w:rsid w:val="00BC7B06"/>
    <w:rsid w:val="00BD0E7F"/>
    <w:rsid w:val="00BD3B72"/>
    <w:rsid w:val="00BD4688"/>
    <w:rsid w:val="00BD4E87"/>
    <w:rsid w:val="00BD6364"/>
    <w:rsid w:val="00BD7C6E"/>
    <w:rsid w:val="00BE2B87"/>
    <w:rsid w:val="00BE2EC9"/>
    <w:rsid w:val="00BE5015"/>
    <w:rsid w:val="00BE71C5"/>
    <w:rsid w:val="00BF5043"/>
    <w:rsid w:val="00BF6807"/>
    <w:rsid w:val="00BF7904"/>
    <w:rsid w:val="00C042DC"/>
    <w:rsid w:val="00C063E2"/>
    <w:rsid w:val="00C07071"/>
    <w:rsid w:val="00C10F45"/>
    <w:rsid w:val="00C1269C"/>
    <w:rsid w:val="00C129E3"/>
    <w:rsid w:val="00C152B1"/>
    <w:rsid w:val="00C16DDD"/>
    <w:rsid w:val="00C216A9"/>
    <w:rsid w:val="00C233C1"/>
    <w:rsid w:val="00C23AFB"/>
    <w:rsid w:val="00C262EF"/>
    <w:rsid w:val="00C313A3"/>
    <w:rsid w:val="00C3144E"/>
    <w:rsid w:val="00C31C67"/>
    <w:rsid w:val="00C3369F"/>
    <w:rsid w:val="00C3540F"/>
    <w:rsid w:val="00C377F8"/>
    <w:rsid w:val="00C40F43"/>
    <w:rsid w:val="00C470A3"/>
    <w:rsid w:val="00C50890"/>
    <w:rsid w:val="00C50C79"/>
    <w:rsid w:val="00C50CE7"/>
    <w:rsid w:val="00C53BD7"/>
    <w:rsid w:val="00C541DF"/>
    <w:rsid w:val="00C55135"/>
    <w:rsid w:val="00C60C2B"/>
    <w:rsid w:val="00C61541"/>
    <w:rsid w:val="00C6284D"/>
    <w:rsid w:val="00C628F9"/>
    <w:rsid w:val="00C629C1"/>
    <w:rsid w:val="00C630A6"/>
    <w:rsid w:val="00C645CB"/>
    <w:rsid w:val="00C67031"/>
    <w:rsid w:val="00C67448"/>
    <w:rsid w:val="00C67E99"/>
    <w:rsid w:val="00C717FD"/>
    <w:rsid w:val="00C736FE"/>
    <w:rsid w:val="00C74DCA"/>
    <w:rsid w:val="00C75F76"/>
    <w:rsid w:val="00C76649"/>
    <w:rsid w:val="00C76696"/>
    <w:rsid w:val="00C76ACF"/>
    <w:rsid w:val="00C84FA8"/>
    <w:rsid w:val="00C85368"/>
    <w:rsid w:val="00C87967"/>
    <w:rsid w:val="00CA09EE"/>
    <w:rsid w:val="00CA1397"/>
    <w:rsid w:val="00CA2EB3"/>
    <w:rsid w:val="00CA4746"/>
    <w:rsid w:val="00CA6930"/>
    <w:rsid w:val="00CB129D"/>
    <w:rsid w:val="00CB1DF7"/>
    <w:rsid w:val="00CB242D"/>
    <w:rsid w:val="00CC23B6"/>
    <w:rsid w:val="00CC3617"/>
    <w:rsid w:val="00CC45E2"/>
    <w:rsid w:val="00CC56B9"/>
    <w:rsid w:val="00CD35E4"/>
    <w:rsid w:val="00CD529E"/>
    <w:rsid w:val="00CD5A60"/>
    <w:rsid w:val="00CD781A"/>
    <w:rsid w:val="00CE3E01"/>
    <w:rsid w:val="00CE4D80"/>
    <w:rsid w:val="00CE5348"/>
    <w:rsid w:val="00CE5997"/>
    <w:rsid w:val="00CE719D"/>
    <w:rsid w:val="00CE79A8"/>
    <w:rsid w:val="00CF52E3"/>
    <w:rsid w:val="00CF5319"/>
    <w:rsid w:val="00CF6817"/>
    <w:rsid w:val="00D000F4"/>
    <w:rsid w:val="00D0054C"/>
    <w:rsid w:val="00D008F5"/>
    <w:rsid w:val="00D054FC"/>
    <w:rsid w:val="00D06933"/>
    <w:rsid w:val="00D077F6"/>
    <w:rsid w:val="00D13DE4"/>
    <w:rsid w:val="00D16FEF"/>
    <w:rsid w:val="00D17456"/>
    <w:rsid w:val="00D27756"/>
    <w:rsid w:val="00D32A54"/>
    <w:rsid w:val="00D3639E"/>
    <w:rsid w:val="00D37139"/>
    <w:rsid w:val="00D407A1"/>
    <w:rsid w:val="00D435A9"/>
    <w:rsid w:val="00D44421"/>
    <w:rsid w:val="00D454BD"/>
    <w:rsid w:val="00D5081C"/>
    <w:rsid w:val="00D512B6"/>
    <w:rsid w:val="00D53A50"/>
    <w:rsid w:val="00D542AE"/>
    <w:rsid w:val="00D567F3"/>
    <w:rsid w:val="00D56944"/>
    <w:rsid w:val="00D62232"/>
    <w:rsid w:val="00D6275E"/>
    <w:rsid w:val="00D63B30"/>
    <w:rsid w:val="00D63C88"/>
    <w:rsid w:val="00D63D74"/>
    <w:rsid w:val="00D63FBB"/>
    <w:rsid w:val="00D65894"/>
    <w:rsid w:val="00D705F1"/>
    <w:rsid w:val="00D73BA7"/>
    <w:rsid w:val="00D74190"/>
    <w:rsid w:val="00D74FD3"/>
    <w:rsid w:val="00D76747"/>
    <w:rsid w:val="00D77EBE"/>
    <w:rsid w:val="00D80CAC"/>
    <w:rsid w:val="00D845DF"/>
    <w:rsid w:val="00D8478F"/>
    <w:rsid w:val="00D85B34"/>
    <w:rsid w:val="00D85CAA"/>
    <w:rsid w:val="00D8642E"/>
    <w:rsid w:val="00D870D6"/>
    <w:rsid w:val="00D879CF"/>
    <w:rsid w:val="00D91C22"/>
    <w:rsid w:val="00D92D2F"/>
    <w:rsid w:val="00DA10AF"/>
    <w:rsid w:val="00DA2EA8"/>
    <w:rsid w:val="00DA3450"/>
    <w:rsid w:val="00DA556C"/>
    <w:rsid w:val="00DA7FFC"/>
    <w:rsid w:val="00DB20E0"/>
    <w:rsid w:val="00DB6473"/>
    <w:rsid w:val="00DB66AE"/>
    <w:rsid w:val="00DD3CF9"/>
    <w:rsid w:val="00DD4908"/>
    <w:rsid w:val="00DD696E"/>
    <w:rsid w:val="00DD769F"/>
    <w:rsid w:val="00DE0E9F"/>
    <w:rsid w:val="00DF0CAA"/>
    <w:rsid w:val="00DF18F3"/>
    <w:rsid w:val="00DF1F56"/>
    <w:rsid w:val="00DF6681"/>
    <w:rsid w:val="00DF6BA4"/>
    <w:rsid w:val="00DF6C75"/>
    <w:rsid w:val="00E00701"/>
    <w:rsid w:val="00E03D73"/>
    <w:rsid w:val="00E06E20"/>
    <w:rsid w:val="00E1260C"/>
    <w:rsid w:val="00E126C2"/>
    <w:rsid w:val="00E13E94"/>
    <w:rsid w:val="00E15F7D"/>
    <w:rsid w:val="00E17F2C"/>
    <w:rsid w:val="00E20032"/>
    <w:rsid w:val="00E22678"/>
    <w:rsid w:val="00E22958"/>
    <w:rsid w:val="00E25C37"/>
    <w:rsid w:val="00E25DBD"/>
    <w:rsid w:val="00E30321"/>
    <w:rsid w:val="00E30688"/>
    <w:rsid w:val="00E33B87"/>
    <w:rsid w:val="00E33CCE"/>
    <w:rsid w:val="00E341E4"/>
    <w:rsid w:val="00E373EA"/>
    <w:rsid w:val="00E41309"/>
    <w:rsid w:val="00E42018"/>
    <w:rsid w:val="00E425D3"/>
    <w:rsid w:val="00E42BAF"/>
    <w:rsid w:val="00E43905"/>
    <w:rsid w:val="00E45987"/>
    <w:rsid w:val="00E46C4F"/>
    <w:rsid w:val="00E473B2"/>
    <w:rsid w:val="00E50856"/>
    <w:rsid w:val="00E51102"/>
    <w:rsid w:val="00E511CC"/>
    <w:rsid w:val="00E53059"/>
    <w:rsid w:val="00E566E7"/>
    <w:rsid w:val="00E569BF"/>
    <w:rsid w:val="00E62E65"/>
    <w:rsid w:val="00E64772"/>
    <w:rsid w:val="00E6522B"/>
    <w:rsid w:val="00E6529C"/>
    <w:rsid w:val="00E65347"/>
    <w:rsid w:val="00E67C78"/>
    <w:rsid w:val="00E74DA2"/>
    <w:rsid w:val="00E8097F"/>
    <w:rsid w:val="00E8449D"/>
    <w:rsid w:val="00E84596"/>
    <w:rsid w:val="00E85A46"/>
    <w:rsid w:val="00E8651F"/>
    <w:rsid w:val="00E91F67"/>
    <w:rsid w:val="00E94F48"/>
    <w:rsid w:val="00E95284"/>
    <w:rsid w:val="00E9773D"/>
    <w:rsid w:val="00EA189B"/>
    <w:rsid w:val="00EA1B66"/>
    <w:rsid w:val="00EA1CF3"/>
    <w:rsid w:val="00EA3371"/>
    <w:rsid w:val="00EA5EC7"/>
    <w:rsid w:val="00EA6656"/>
    <w:rsid w:val="00EA6840"/>
    <w:rsid w:val="00EB382B"/>
    <w:rsid w:val="00EB65E9"/>
    <w:rsid w:val="00EB78BB"/>
    <w:rsid w:val="00EC055E"/>
    <w:rsid w:val="00EC51B4"/>
    <w:rsid w:val="00ED029C"/>
    <w:rsid w:val="00ED1780"/>
    <w:rsid w:val="00ED1AAA"/>
    <w:rsid w:val="00ED23F3"/>
    <w:rsid w:val="00ED34CD"/>
    <w:rsid w:val="00ED513F"/>
    <w:rsid w:val="00ED7EEA"/>
    <w:rsid w:val="00EE32BF"/>
    <w:rsid w:val="00EE47E2"/>
    <w:rsid w:val="00EE5B3E"/>
    <w:rsid w:val="00EF168D"/>
    <w:rsid w:val="00EF2B54"/>
    <w:rsid w:val="00EF557D"/>
    <w:rsid w:val="00EF7735"/>
    <w:rsid w:val="00F00EDF"/>
    <w:rsid w:val="00F01674"/>
    <w:rsid w:val="00F022C4"/>
    <w:rsid w:val="00F05091"/>
    <w:rsid w:val="00F059A1"/>
    <w:rsid w:val="00F12B78"/>
    <w:rsid w:val="00F15FDA"/>
    <w:rsid w:val="00F16845"/>
    <w:rsid w:val="00F174BB"/>
    <w:rsid w:val="00F21497"/>
    <w:rsid w:val="00F22369"/>
    <w:rsid w:val="00F274F1"/>
    <w:rsid w:val="00F3095D"/>
    <w:rsid w:val="00F362F2"/>
    <w:rsid w:val="00F36BFD"/>
    <w:rsid w:val="00F37889"/>
    <w:rsid w:val="00F378FB"/>
    <w:rsid w:val="00F4075E"/>
    <w:rsid w:val="00F40F3E"/>
    <w:rsid w:val="00F424EF"/>
    <w:rsid w:val="00F4688B"/>
    <w:rsid w:val="00F46A76"/>
    <w:rsid w:val="00F50372"/>
    <w:rsid w:val="00F51068"/>
    <w:rsid w:val="00F52411"/>
    <w:rsid w:val="00F53EAE"/>
    <w:rsid w:val="00F54960"/>
    <w:rsid w:val="00F56843"/>
    <w:rsid w:val="00F57CCD"/>
    <w:rsid w:val="00F60DEB"/>
    <w:rsid w:val="00F64720"/>
    <w:rsid w:val="00F6763F"/>
    <w:rsid w:val="00F6771E"/>
    <w:rsid w:val="00F70903"/>
    <w:rsid w:val="00F714F0"/>
    <w:rsid w:val="00F72F63"/>
    <w:rsid w:val="00F743E9"/>
    <w:rsid w:val="00F75410"/>
    <w:rsid w:val="00F80DAD"/>
    <w:rsid w:val="00F82989"/>
    <w:rsid w:val="00F834EF"/>
    <w:rsid w:val="00F85C40"/>
    <w:rsid w:val="00F869B7"/>
    <w:rsid w:val="00F8786C"/>
    <w:rsid w:val="00F878A6"/>
    <w:rsid w:val="00F92017"/>
    <w:rsid w:val="00F94D61"/>
    <w:rsid w:val="00F956EF"/>
    <w:rsid w:val="00F960F1"/>
    <w:rsid w:val="00F961BC"/>
    <w:rsid w:val="00F96DF2"/>
    <w:rsid w:val="00F96E2C"/>
    <w:rsid w:val="00F97983"/>
    <w:rsid w:val="00FA0266"/>
    <w:rsid w:val="00FA0B7B"/>
    <w:rsid w:val="00FA7D9A"/>
    <w:rsid w:val="00FB3126"/>
    <w:rsid w:val="00FB4C7E"/>
    <w:rsid w:val="00FB5FCC"/>
    <w:rsid w:val="00FB75C0"/>
    <w:rsid w:val="00FB7900"/>
    <w:rsid w:val="00FC2F8A"/>
    <w:rsid w:val="00FC7F41"/>
    <w:rsid w:val="00FD0E5D"/>
    <w:rsid w:val="00FD694B"/>
    <w:rsid w:val="00FD754A"/>
    <w:rsid w:val="00FE1A78"/>
    <w:rsid w:val="00FE6518"/>
    <w:rsid w:val="00FE6A53"/>
    <w:rsid w:val="00FF053B"/>
    <w:rsid w:val="00FF19BB"/>
    <w:rsid w:val="00FF2848"/>
    <w:rsid w:val="00FF2B3C"/>
    <w:rsid w:val="00FF3B7D"/>
    <w:rsid w:val="00FF3E88"/>
    <w:rsid w:val="00FF57EF"/>
    <w:rsid w:val="00FF5992"/>
    <w:rsid w:val="00FF77F1"/>
    <w:rsid w:val="01C95353"/>
    <w:rsid w:val="01D55396"/>
    <w:rsid w:val="02159CD3"/>
    <w:rsid w:val="0234EF24"/>
    <w:rsid w:val="026884FD"/>
    <w:rsid w:val="02D9E716"/>
    <w:rsid w:val="02DE004B"/>
    <w:rsid w:val="02EE4C69"/>
    <w:rsid w:val="02F83354"/>
    <w:rsid w:val="0307608F"/>
    <w:rsid w:val="03388A36"/>
    <w:rsid w:val="03BDA5BD"/>
    <w:rsid w:val="03E2DEFE"/>
    <w:rsid w:val="0409F943"/>
    <w:rsid w:val="040E23B2"/>
    <w:rsid w:val="0460F866"/>
    <w:rsid w:val="0461F3A7"/>
    <w:rsid w:val="04BE31DC"/>
    <w:rsid w:val="04DCBFDE"/>
    <w:rsid w:val="04DCFE34"/>
    <w:rsid w:val="0545CD8F"/>
    <w:rsid w:val="054B5E3A"/>
    <w:rsid w:val="056C289C"/>
    <w:rsid w:val="05809533"/>
    <w:rsid w:val="06013234"/>
    <w:rsid w:val="064157D6"/>
    <w:rsid w:val="067142B0"/>
    <w:rsid w:val="067F2D04"/>
    <w:rsid w:val="069D98C3"/>
    <w:rsid w:val="06F7A1D0"/>
    <w:rsid w:val="077AF397"/>
    <w:rsid w:val="078A2035"/>
    <w:rsid w:val="0806B0D2"/>
    <w:rsid w:val="080E4530"/>
    <w:rsid w:val="080F5430"/>
    <w:rsid w:val="086A2D4D"/>
    <w:rsid w:val="09599CE8"/>
    <w:rsid w:val="09D3632C"/>
    <w:rsid w:val="0A78DD69"/>
    <w:rsid w:val="0AA6EC57"/>
    <w:rsid w:val="0ADA9073"/>
    <w:rsid w:val="0B14D3B6"/>
    <w:rsid w:val="0B2D01B6"/>
    <w:rsid w:val="0B5C7F3D"/>
    <w:rsid w:val="0B88C2CF"/>
    <w:rsid w:val="0C6C7BE7"/>
    <w:rsid w:val="0CA1C0F3"/>
    <w:rsid w:val="0CC547E5"/>
    <w:rsid w:val="0D33F6F8"/>
    <w:rsid w:val="0D821934"/>
    <w:rsid w:val="0D9962C5"/>
    <w:rsid w:val="0DD44185"/>
    <w:rsid w:val="0DF50EC8"/>
    <w:rsid w:val="0ED08796"/>
    <w:rsid w:val="0F1F3279"/>
    <w:rsid w:val="0F571F10"/>
    <w:rsid w:val="0F8A2DE8"/>
    <w:rsid w:val="0FA83AE7"/>
    <w:rsid w:val="0FE50698"/>
    <w:rsid w:val="10032D94"/>
    <w:rsid w:val="1022E1B6"/>
    <w:rsid w:val="10330132"/>
    <w:rsid w:val="104361CA"/>
    <w:rsid w:val="10F599D1"/>
    <w:rsid w:val="11C545E8"/>
    <w:rsid w:val="11CF11D4"/>
    <w:rsid w:val="12138207"/>
    <w:rsid w:val="123C7BD6"/>
    <w:rsid w:val="123CB0B2"/>
    <w:rsid w:val="125556B3"/>
    <w:rsid w:val="12633040"/>
    <w:rsid w:val="127252D8"/>
    <w:rsid w:val="127A000B"/>
    <w:rsid w:val="12CCA6FC"/>
    <w:rsid w:val="130C6719"/>
    <w:rsid w:val="1337C3A6"/>
    <w:rsid w:val="1442E5CB"/>
    <w:rsid w:val="147AA064"/>
    <w:rsid w:val="148224DA"/>
    <w:rsid w:val="14865EC9"/>
    <w:rsid w:val="14A1297A"/>
    <w:rsid w:val="1510E5A9"/>
    <w:rsid w:val="15F6DE6A"/>
    <w:rsid w:val="1621E371"/>
    <w:rsid w:val="163CE7A8"/>
    <w:rsid w:val="1656D5D6"/>
    <w:rsid w:val="168C5F0B"/>
    <w:rsid w:val="168CD1A6"/>
    <w:rsid w:val="16939B22"/>
    <w:rsid w:val="16C9FD71"/>
    <w:rsid w:val="1730D595"/>
    <w:rsid w:val="1758585B"/>
    <w:rsid w:val="1850C5CD"/>
    <w:rsid w:val="18ACE940"/>
    <w:rsid w:val="18C59E9E"/>
    <w:rsid w:val="18D9D106"/>
    <w:rsid w:val="192A0A11"/>
    <w:rsid w:val="19F6F1BF"/>
    <w:rsid w:val="19FB93B2"/>
    <w:rsid w:val="1A0217E1"/>
    <w:rsid w:val="1A397C76"/>
    <w:rsid w:val="1A77291F"/>
    <w:rsid w:val="1ACA4691"/>
    <w:rsid w:val="1AFAABE2"/>
    <w:rsid w:val="1B1C20F1"/>
    <w:rsid w:val="1BC35BE7"/>
    <w:rsid w:val="1C21B1B6"/>
    <w:rsid w:val="1C3B2418"/>
    <w:rsid w:val="1C73602F"/>
    <w:rsid w:val="1C820DEB"/>
    <w:rsid w:val="1C9BFFF8"/>
    <w:rsid w:val="1CCEE14A"/>
    <w:rsid w:val="1D560C7D"/>
    <w:rsid w:val="1D73EA25"/>
    <w:rsid w:val="1DA3E2A4"/>
    <w:rsid w:val="1DE45B40"/>
    <w:rsid w:val="1E0F7D74"/>
    <w:rsid w:val="1EC4F9A0"/>
    <w:rsid w:val="1EEFBF68"/>
    <w:rsid w:val="1F134520"/>
    <w:rsid w:val="1F5517CA"/>
    <w:rsid w:val="1F5D8432"/>
    <w:rsid w:val="1F6DD3BD"/>
    <w:rsid w:val="1F776B66"/>
    <w:rsid w:val="1FF2EB03"/>
    <w:rsid w:val="2013D286"/>
    <w:rsid w:val="20157560"/>
    <w:rsid w:val="207BAABA"/>
    <w:rsid w:val="208E5636"/>
    <w:rsid w:val="2097A944"/>
    <w:rsid w:val="20EEB118"/>
    <w:rsid w:val="216B2D4E"/>
    <w:rsid w:val="21C0F804"/>
    <w:rsid w:val="21F47E2D"/>
    <w:rsid w:val="227ED140"/>
    <w:rsid w:val="22991773"/>
    <w:rsid w:val="22C85036"/>
    <w:rsid w:val="2374D933"/>
    <w:rsid w:val="238BAEEE"/>
    <w:rsid w:val="239DE4CC"/>
    <w:rsid w:val="23B9D105"/>
    <w:rsid w:val="23E73A34"/>
    <w:rsid w:val="24135805"/>
    <w:rsid w:val="24388E65"/>
    <w:rsid w:val="24761A3E"/>
    <w:rsid w:val="24C500D0"/>
    <w:rsid w:val="252B9B28"/>
    <w:rsid w:val="25ACB51A"/>
    <w:rsid w:val="25E434AC"/>
    <w:rsid w:val="25F682D6"/>
    <w:rsid w:val="2656457B"/>
    <w:rsid w:val="2686C312"/>
    <w:rsid w:val="26AE6E51"/>
    <w:rsid w:val="26B46D41"/>
    <w:rsid w:val="271F8319"/>
    <w:rsid w:val="273C65CC"/>
    <w:rsid w:val="2762BA7C"/>
    <w:rsid w:val="281BD56E"/>
    <w:rsid w:val="28217A03"/>
    <w:rsid w:val="283D3CDA"/>
    <w:rsid w:val="287C0238"/>
    <w:rsid w:val="28CB1B1D"/>
    <w:rsid w:val="28D18E77"/>
    <w:rsid w:val="297EEF05"/>
    <w:rsid w:val="299C298E"/>
    <w:rsid w:val="2AA17217"/>
    <w:rsid w:val="2AB739F8"/>
    <w:rsid w:val="2B6BFBBB"/>
    <w:rsid w:val="2BCAF080"/>
    <w:rsid w:val="2BFAC07A"/>
    <w:rsid w:val="2C5C73F0"/>
    <w:rsid w:val="2CA13444"/>
    <w:rsid w:val="2CB33611"/>
    <w:rsid w:val="2CE6CDD6"/>
    <w:rsid w:val="2D0EC1C3"/>
    <w:rsid w:val="2D9FE8C8"/>
    <w:rsid w:val="2E307BA5"/>
    <w:rsid w:val="2E6D494D"/>
    <w:rsid w:val="2EEAB1F2"/>
    <w:rsid w:val="2F0DAB9F"/>
    <w:rsid w:val="2FC8FC9C"/>
    <w:rsid w:val="2FF53D32"/>
    <w:rsid w:val="301FBB93"/>
    <w:rsid w:val="3066E66D"/>
    <w:rsid w:val="30B4C3E5"/>
    <w:rsid w:val="3110FCC6"/>
    <w:rsid w:val="31281261"/>
    <w:rsid w:val="31622103"/>
    <w:rsid w:val="3168F05C"/>
    <w:rsid w:val="3187C55B"/>
    <w:rsid w:val="31B573C7"/>
    <w:rsid w:val="31D3AE4F"/>
    <w:rsid w:val="31D876F5"/>
    <w:rsid w:val="31DABB08"/>
    <w:rsid w:val="321DBE8C"/>
    <w:rsid w:val="32447497"/>
    <w:rsid w:val="32AAD8F9"/>
    <w:rsid w:val="32D9D417"/>
    <w:rsid w:val="32EC87B9"/>
    <w:rsid w:val="32F63AAE"/>
    <w:rsid w:val="330D55CA"/>
    <w:rsid w:val="3326B41F"/>
    <w:rsid w:val="33650358"/>
    <w:rsid w:val="33665812"/>
    <w:rsid w:val="33819750"/>
    <w:rsid w:val="33A6EB0F"/>
    <w:rsid w:val="33DBC0D4"/>
    <w:rsid w:val="33E33233"/>
    <w:rsid w:val="345E0EB7"/>
    <w:rsid w:val="3485EF0E"/>
    <w:rsid w:val="348CCAD4"/>
    <w:rsid w:val="34C4E0EA"/>
    <w:rsid w:val="3505099D"/>
    <w:rsid w:val="359E6282"/>
    <w:rsid w:val="35C12AED"/>
    <w:rsid w:val="36104C39"/>
    <w:rsid w:val="363E1166"/>
    <w:rsid w:val="364418F8"/>
    <w:rsid w:val="364EA021"/>
    <w:rsid w:val="3690F991"/>
    <w:rsid w:val="369E233D"/>
    <w:rsid w:val="36D8DA0C"/>
    <w:rsid w:val="37023DFF"/>
    <w:rsid w:val="3732A350"/>
    <w:rsid w:val="373DD5C5"/>
    <w:rsid w:val="37877F8D"/>
    <w:rsid w:val="3795B7FA"/>
    <w:rsid w:val="37A8431C"/>
    <w:rsid w:val="37BD4956"/>
    <w:rsid w:val="3841D4B3"/>
    <w:rsid w:val="3870A695"/>
    <w:rsid w:val="39290B56"/>
    <w:rsid w:val="393147FC"/>
    <w:rsid w:val="39469EE8"/>
    <w:rsid w:val="39A28C6B"/>
    <w:rsid w:val="3A14D2A0"/>
    <w:rsid w:val="3A394FD4"/>
    <w:rsid w:val="3A799E76"/>
    <w:rsid w:val="3ACD6C2A"/>
    <w:rsid w:val="3AFE1590"/>
    <w:rsid w:val="3B1BA34F"/>
    <w:rsid w:val="3BC45992"/>
    <w:rsid w:val="3C047656"/>
    <w:rsid w:val="3C055CC1"/>
    <w:rsid w:val="3CD45A99"/>
    <w:rsid w:val="3D230F12"/>
    <w:rsid w:val="3D61AAD7"/>
    <w:rsid w:val="3E22A8AA"/>
    <w:rsid w:val="3E2DD4B9"/>
    <w:rsid w:val="3E8C489C"/>
    <w:rsid w:val="3EAE8FB6"/>
    <w:rsid w:val="3ECB5F71"/>
    <w:rsid w:val="3ED1F6AC"/>
    <w:rsid w:val="3F4B7057"/>
    <w:rsid w:val="3FD83542"/>
    <w:rsid w:val="4001AA9C"/>
    <w:rsid w:val="4017A774"/>
    <w:rsid w:val="4040521B"/>
    <w:rsid w:val="40545A30"/>
    <w:rsid w:val="40CCEBA9"/>
    <w:rsid w:val="40D44A7D"/>
    <w:rsid w:val="40E65739"/>
    <w:rsid w:val="40EEF3EE"/>
    <w:rsid w:val="4104DB1E"/>
    <w:rsid w:val="4158A440"/>
    <w:rsid w:val="4171338D"/>
    <w:rsid w:val="417CEC2D"/>
    <w:rsid w:val="41C26C5A"/>
    <w:rsid w:val="41D704B6"/>
    <w:rsid w:val="42263526"/>
    <w:rsid w:val="423151CC"/>
    <w:rsid w:val="4268759A"/>
    <w:rsid w:val="42848A80"/>
    <w:rsid w:val="4299F690"/>
    <w:rsid w:val="429E02AA"/>
    <w:rsid w:val="42B9236E"/>
    <w:rsid w:val="4339DABD"/>
    <w:rsid w:val="435720C1"/>
    <w:rsid w:val="43965A54"/>
    <w:rsid w:val="439C8D3A"/>
    <w:rsid w:val="439E9923"/>
    <w:rsid w:val="43D681C5"/>
    <w:rsid w:val="442ECA1A"/>
    <w:rsid w:val="449BA3B4"/>
    <w:rsid w:val="449E693B"/>
    <w:rsid w:val="44B8EEB8"/>
    <w:rsid w:val="45400903"/>
    <w:rsid w:val="455D0D08"/>
    <w:rsid w:val="45BD90BD"/>
    <w:rsid w:val="45C7FD4F"/>
    <w:rsid w:val="46020E38"/>
    <w:rsid w:val="464E7296"/>
    <w:rsid w:val="468CD831"/>
    <w:rsid w:val="475F85B8"/>
    <w:rsid w:val="4775A3DD"/>
    <w:rsid w:val="477BBF73"/>
    <w:rsid w:val="47B7AD5C"/>
    <w:rsid w:val="482698C2"/>
    <w:rsid w:val="484A478B"/>
    <w:rsid w:val="489866A3"/>
    <w:rsid w:val="4981947E"/>
    <w:rsid w:val="498DB591"/>
    <w:rsid w:val="49BDDEC6"/>
    <w:rsid w:val="49CE3414"/>
    <w:rsid w:val="4A136E06"/>
    <w:rsid w:val="4A5253BD"/>
    <w:rsid w:val="4A68EA5D"/>
    <w:rsid w:val="4A71767C"/>
    <w:rsid w:val="4A7B3696"/>
    <w:rsid w:val="4A9511D7"/>
    <w:rsid w:val="4A9DE5CC"/>
    <w:rsid w:val="4ABA3ABC"/>
    <w:rsid w:val="4B119B47"/>
    <w:rsid w:val="4B38C2F0"/>
    <w:rsid w:val="4B57E4A5"/>
    <w:rsid w:val="4BBBAC73"/>
    <w:rsid w:val="4BD83098"/>
    <w:rsid w:val="4C822336"/>
    <w:rsid w:val="4C9D80A8"/>
    <w:rsid w:val="4CACA0AB"/>
    <w:rsid w:val="4CD2B1D9"/>
    <w:rsid w:val="4CD7AE47"/>
    <w:rsid w:val="4DBCEDB3"/>
    <w:rsid w:val="4DE08F16"/>
    <w:rsid w:val="4E136EB3"/>
    <w:rsid w:val="4E9934CE"/>
    <w:rsid w:val="4F25AAFD"/>
    <w:rsid w:val="4F292BB6"/>
    <w:rsid w:val="4F3ADB88"/>
    <w:rsid w:val="4F3E8769"/>
    <w:rsid w:val="4F4A371A"/>
    <w:rsid w:val="4F6BA172"/>
    <w:rsid w:val="4FB21945"/>
    <w:rsid w:val="5004F4AB"/>
    <w:rsid w:val="50590B92"/>
    <w:rsid w:val="50BEF686"/>
    <w:rsid w:val="51351AF7"/>
    <w:rsid w:val="514B8575"/>
    <w:rsid w:val="51BC153C"/>
    <w:rsid w:val="52128718"/>
    <w:rsid w:val="5220AC38"/>
    <w:rsid w:val="52992EC8"/>
    <w:rsid w:val="52BDAA83"/>
    <w:rsid w:val="53045798"/>
    <w:rsid w:val="53135411"/>
    <w:rsid w:val="537E3F21"/>
    <w:rsid w:val="53D550F3"/>
    <w:rsid w:val="540785EC"/>
    <w:rsid w:val="54D5B88A"/>
    <w:rsid w:val="55262B26"/>
    <w:rsid w:val="5538EAE3"/>
    <w:rsid w:val="556239D3"/>
    <w:rsid w:val="557443D7"/>
    <w:rsid w:val="561844FA"/>
    <w:rsid w:val="561C834B"/>
    <w:rsid w:val="5635BFF9"/>
    <w:rsid w:val="564DD2A8"/>
    <w:rsid w:val="56B6289F"/>
    <w:rsid w:val="56E55E8C"/>
    <w:rsid w:val="5742BDD8"/>
    <w:rsid w:val="5749579C"/>
    <w:rsid w:val="5761FB92"/>
    <w:rsid w:val="57AAB30E"/>
    <w:rsid w:val="57C8D3A4"/>
    <w:rsid w:val="57CFADFD"/>
    <w:rsid w:val="57EA509B"/>
    <w:rsid w:val="58C35299"/>
    <w:rsid w:val="58C49C52"/>
    <w:rsid w:val="58DB92F0"/>
    <w:rsid w:val="58E3E64B"/>
    <w:rsid w:val="58EE5980"/>
    <w:rsid w:val="593819A8"/>
    <w:rsid w:val="593B27DC"/>
    <w:rsid w:val="59556A1C"/>
    <w:rsid w:val="598466C4"/>
    <w:rsid w:val="59B16097"/>
    <w:rsid w:val="59C5100F"/>
    <w:rsid w:val="5A11DAF7"/>
    <w:rsid w:val="5A2CB7CE"/>
    <w:rsid w:val="5AB44AB4"/>
    <w:rsid w:val="5B2278B0"/>
    <w:rsid w:val="5B406887"/>
    <w:rsid w:val="5BAC8B0F"/>
    <w:rsid w:val="5C32F5BA"/>
    <w:rsid w:val="5CA32ABB"/>
    <w:rsid w:val="5D06B32B"/>
    <w:rsid w:val="5D62AE73"/>
    <w:rsid w:val="5D9C0A3E"/>
    <w:rsid w:val="5DA98654"/>
    <w:rsid w:val="5DAB2155"/>
    <w:rsid w:val="5E3C9020"/>
    <w:rsid w:val="5E442DFF"/>
    <w:rsid w:val="5E67D736"/>
    <w:rsid w:val="5E8CFFC3"/>
    <w:rsid w:val="5F20D7C0"/>
    <w:rsid w:val="5F25C1A1"/>
    <w:rsid w:val="5FCBF5E1"/>
    <w:rsid w:val="6062AB65"/>
    <w:rsid w:val="6084926D"/>
    <w:rsid w:val="608FBA61"/>
    <w:rsid w:val="60AB97BC"/>
    <w:rsid w:val="60B0819F"/>
    <w:rsid w:val="60CF6D47"/>
    <w:rsid w:val="60E4000B"/>
    <w:rsid w:val="617867DC"/>
    <w:rsid w:val="617B3749"/>
    <w:rsid w:val="61D86D1E"/>
    <w:rsid w:val="61DEF03D"/>
    <w:rsid w:val="6228F5E6"/>
    <w:rsid w:val="625E182C"/>
    <w:rsid w:val="629D44C2"/>
    <w:rsid w:val="62A7B21F"/>
    <w:rsid w:val="634C4D0A"/>
    <w:rsid w:val="63585D52"/>
    <w:rsid w:val="635C81A7"/>
    <w:rsid w:val="636ABEE0"/>
    <w:rsid w:val="637BBD75"/>
    <w:rsid w:val="64578C25"/>
    <w:rsid w:val="648604F6"/>
    <w:rsid w:val="6487BB2C"/>
    <w:rsid w:val="64993308"/>
    <w:rsid w:val="64C8AFF9"/>
    <w:rsid w:val="652BA843"/>
    <w:rsid w:val="65304173"/>
    <w:rsid w:val="656DE935"/>
    <w:rsid w:val="65BEF912"/>
    <w:rsid w:val="65DC05B1"/>
    <w:rsid w:val="65F19C30"/>
    <w:rsid w:val="65F4550F"/>
    <w:rsid w:val="65F50691"/>
    <w:rsid w:val="6607E69F"/>
    <w:rsid w:val="660D4E3B"/>
    <w:rsid w:val="662A9E36"/>
    <w:rsid w:val="6645761C"/>
    <w:rsid w:val="666C0B58"/>
    <w:rsid w:val="66A58EC6"/>
    <w:rsid w:val="66CBE3C5"/>
    <w:rsid w:val="6717DD9E"/>
    <w:rsid w:val="671B488F"/>
    <w:rsid w:val="6725ADCE"/>
    <w:rsid w:val="673326F7"/>
    <w:rsid w:val="677F3BAE"/>
    <w:rsid w:val="67E5D924"/>
    <w:rsid w:val="681DA0F7"/>
    <w:rsid w:val="681EA991"/>
    <w:rsid w:val="6869A097"/>
    <w:rsid w:val="688ACEB6"/>
    <w:rsid w:val="68949456"/>
    <w:rsid w:val="69192032"/>
    <w:rsid w:val="6929375F"/>
    <w:rsid w:val="697DC2AF"/>
    <w:rsid w:val="69C33FAD"/>
    <w:rsid w:val="69DCEC3D"/>
    <w:rsid w:val="6A023009"/>
    <w:rsid w:val="6A76A576"/>
    <w:rsid w:val="6A7948DC"/>
    <w:rsid w:val="6A877198"/>
    <w:rsid w:val="6AF11C98"/>
    <w:rsid w:val="6B3D30D0"/>
    <w:rsid w:val="6B8467CA"/>
    <w:rsid w:val="6BB9BA40"/>
    <w:rsid w:val="6BDC653E"/>
    <w:rsid w:val="6BE5CB8F"/>
    <w:rsid w:val="6C0F1A7F"/>
    <w:rsid w:val="6C127AE9"/>
    <w:rsid w:val="6C942659"/>
    <w:rsid w:val="6CFE3AD6"/>
    <w:rsid w:val="6D1A1F04"/>
    <w:rsid w:val="6D68117D"/>
    <w:rsid w:val="6D7093DE"/>
    <w:rsid w:val="6DA68FC7"/>
    <w:rsid w:val="6DEBA7C7"/>
    <w:rsid w:val="6E1137D0"/>
    <w:rsid w:val="6EC0778E"/>
    <w:rsid w:val="6ECB64A3"/>
    <w:rsid w:val="6F4DBFD1"/>
    <w:rsid w:val="6F508181"/>
    <w:rsid w:val="6F76848A"/>
    <w:rsid w:val="6F8E3EF4"/>
    <w:rsid w:val="703FFEC2"/>
    <w:rsid w:val="705C7865"/>
    <w:rsid w:val="707C88D4"/>
    <w:rsid w:val="70AEE829"/>
    <w:rsid w:val="70DDBD42"/>
    <w:rsid w:val="710A60E2"/>
    <w:rsid w:val="71304F55"/>
    <w:rsid w:val="7133C126"/>
    <w:rsid w:val="71779C66"/>
    <w:rsid w:val="726534FC"/>
    <w:rsid w:val="7296B43B"/>
    <w:rsid w:val="72B81D26"/>
    <w:rsid w:val="72EE4D51"/>
    <w:rsid w:val="730307F4"/>
    <w:rsid w:val="73620365"/>
    <w:rsid w:val="737730E8"/>
    <w:rsid w:val="73D9052E"/>
    <w:rsid w:val="742AA31F"/>
    <w:rsid w:val="74577349"/>
    <w:rsid w:val="747939E2"/>
    <w:rsid w:val="748482B1"/>
    <w:rsid w:val="750D5911"/>
    <w:rsid w:val="75413374"/>
    <w:rsid w:val="7546E608"/>
    <w:rsid w:val="757D1F0F"/>
    <w:rsid w:val="76497C4D"/>
    <w:rsid w:val="768B1881"/>
    <w:rsid w:val="76C15F66"/>
    <w:rsid w:val="77048872"/>
    <w:rsid w:val="784B8F1D"/>
    <w:rsid w:val="78E328DF"/>
    <w:rsid w:val="78E98D87"/>
    <w:rsid w:val="78E9AA87"/>
    <w:rsid w:val="78F29D53"/>
    <w:rsid w:val="7A1C5C3E"/>
    <w:rsid w:val="7A3ABF55"/>
    <w:rsid w:val="7A5138D7"/>
    <w:rsid w:val="7A9EC59E"/>
    <w:rsid w:val="7AD84C61"/>
    <w:rsid w:val="7B0979A4"/>
    <w:rsid w:val="7B72131A"/>
    <w:rsid w:val="7B83345D"/>
    <w:rsid w:val="7BC62B81"/>
    <w:rsid w:val="7C1B1888"/>
    <w:rsid w:val="7C8274BA"/>
    <w:rsid w:val="7C8640B7"/>
    <w:rsid w:val="7D67AEC0"/>
    <w:rsid w:val="7D86C610"/>
    <w:rsid w:val="7D8EA508"/>
    <w:rsid w:val="7DB8296D"/>
    <w:rsid w:val="7DF03FE3"/>
    <w:rsid w:val="7DFCC999"/>
    <w:rsid w:val="7E04500F"/>
    <w:rsid w:val="7E6B6D8B"/>
    <w:rsid w:val="7E80C673"/>
    <w:rsid w:val="7EB6210B"/>
    <w:rsid w:val="7EBE7CCF"/>
    <w:rsid w:val="7F652655"/>
    <w:rsid w:val="7FAE7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85B1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2"/>
        <w:szCs w:val="22"/>
        <w:lang w:val="en" w:eastAsia="zh-CN" w:bidi="ar-SA"/>
      </w:rPr>
    </w:rPrDefault>
    <w:pPrDefault>
      <w:pPr>
        <w:spacing w:line="360" w:lineRule="auto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723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unhideWhenUsed/>
  </w:style>
  <w:style w:type="character" w:customStyle="1" w:styleId="CommentTextChar">
    <w:name w:val="Comment Text Char"/>
    <w:basedOn w:val="DefaultParagraphFont"/>
    <w:link w:val="CommentText"/>
    <w:uiPriority w:val="99"/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8000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0005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0005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00055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40F3E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F40F3E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BE2B87"/>
    <w:rPr>
      <w:color w:val="0000FF"/>
      <w:u w:val="single"/>
    </w:rPr>
  </w:style>
  <w:style w:type="paragraph" w:styleId="Revision">
    <w:name w:val="Revision"/>
    <w:hidden/>
    <w:uiPriority w:val="99"/>
    <w:semiHidden/>
    <w:rsid w:val="00AD192B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4DCC"/>
    <w:pPr>
      <w:spacing w:line="240" w:lineRule="auto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4DCC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FD0E5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7F1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7F18"/>
    <w:rPr>
      <w:rFonts w:ascii="Segoe UI" w:hAnsi="Segoe UI" w:cs="Segoe UI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C69D5"/>
    <w:rPr>
      <w:color w:val="605E5C"/>
      <w:shd w:val="clear" w:color="auto" w:fill="E1DFDD"/>
    </w:rPr>
  </w:style>
  <w:style w:type="paragraph" w:customStyle="1" w:styleId="Titlemanuscript">
    <w:name w:val="Title_manuscript"/>
    <w:basedOn w:val="Title"/>
    <w:next w:val="Normal"/>
    <w:qFormat/>
    <w:rsid w:val="00703FB3"/>
    <w:pPr>
      <w:ind w:firstLine="0"/>
    </w:pPr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paragraph" w:customStyle="1" w:styleId="Heading10">
    <w:name w:val="Heading1"/>
    <w:basedOn w:val="Heading1"/>
    <w:qFormat/>
    <w:rsid w:val="00703FB3"/>
    <w:pPr>
      <w:ind w:firstLine="0"/>
    </w:pPr>
    <w:rPr>
      <w:rFonts w:ascii="Times New Roman" w:eastAsia="Times New Roman" w:hAnsi="Times New Roman" w:cs="Times New Roman"/>
      <w:b/>
      <w:bCs/>
      <w:color w:val="1F497D" w:themeColor="text2"/>
      <w:sz w:val="26"/>
      <w:szCs w:val="26"/>
    </w:rPr>
  </w:style>
  <w:style w:type="paragraph" w:customStyle="1" w:styleId="Heading20">
    <w:name w:val="Heading2"/>
    <w:basedOn w:val="Heading2"/>
    <w:qFormat/>
    <w:rsid w:val="00703FB3"/>
    <w:pPr>
      <w:spacing w:line="480" w:lineRule="auto"/>
      <w:ind w:firstLine="0"/>
    </w:pPr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NormalTNR">
    <w:name w:val="Normal TNR"/>
    <w:basedOn w:val="Normal"/>
    <w:qFormat/>
    <w:rsid w:val="00703FB3"/>
    <w:pPr>
      <w:spacing w:line="48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2"/>
        <w:szCs w:val="22"/>
        <w:lang w:val="en" w:eastAsia="zh-CN" w:bidi="ar-SA"/>
      </w:rPr>
    </w:rPrDefault>
    <w:pPrDefault>
      <w:pPr>
        <w:spacing w:line="360" w:lineRule="auto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723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unhideWhenUsed/>
  </w:style>
  <w:style w:type="character" w:customStyle="1" w:styleId="CommentTextChar">
    <w:name w:val="Comment Text Char"/>
    <w:basedOn w:val="DefaultParagraphFont"/>
    <w:link w:val="CommentText"/>
    <w:uiPriority w:val="99"/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8000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0005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0005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00055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40F3E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F40F3E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BE2B87"/>
    <w:rPr>
      <w:color w:val="0000FF"/>
      <w:u w:val="single"/>
    </w:rPr>
  </w:style>
  <w:style w:type="paragraph" w:styleId="Revision">
    <w:name w:val="Revision"/>
    <w:hidden/>
    <w:uiPriority w:val="99"/>
    <w:semiHidden/>
    <w:rsid w:val="00AD192B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4DCC"/>
    <w:pPr>
      <w:spacing w:line="240" w:lineRule="auto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4DCC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FD0E5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7F1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7F18"/>
    <w:rPr>
      <w:rFonts w:ascii="Segoe UI" w:hAnsi="Segoe UI" w:cs="Segoe UI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C69D5"/>
    <w:rPr>
      <w:color w:val="605E5C"/>
      <w:shd w:val="clear" w:color="auto" w:fill="E1DFDD"/>
    </w:rPr>
  </w:style>
  <w:style w:type="paragraph" w:customStyle="1" w:styleId="Titlemanuscript">
    <w:name w:val="Title_manuscript"/>
    <w:basedOn w:val="Title"/>
    <w:next w:val="Normal"/>
    <w:qFormat/>
    <w:rsid w:val="00703FB3"/>
    <w:pPr>
      <w:ind w:firstLine="0"/>
    </w:pPr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paragraph" w:customStyle="1" w:styleId="Heading10">
    <w:name w:val="Heading1"/>
    <w:basedOn w:val="Heading1"/>
    <w:qFormat/>
    <w:rsid w:val="00703FB3"/>
    <w:pPr>
      <w:ind w:firstLine="0"/>
    </w:pPr>
    <w:rPr>
      <w:rFonts w:ascii="Times New Roman" w:eastAsia="Times New Roman" w:hAnsi="Times New Roman" w:cs="Times New Roman"/>
      <w:b/>
      <w:bCs/>
      <w:color w:val="1F497D" w:themeColor="text2"/>
      <w:sz w:val="26"/>
      <w:szCs w:val="26"/>
    </w:rPr>
  </w:style>
  <w:style w:type="paragraph" w:customStyle="1" w:styleId="Heading20">
    <w:name w:val="Heading2"/>
    <w:basedOn w:val="Heading2"/>
    <w:qFormat/>
    <w:rsid w:val="00703FB3"/>
    <w:pPr>
      <w:spacing w:line="480" w:lineRule="auto"/>
      <w:ind w:firstLine="0"/>
    </w:pPr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NormalTNR">
    <w:name w:val="Normal TNR"/>
    <w:basedOn w:val="Normal"/>
    <w:qFormat/>
    <w:rsid w:val="00703FB3"/>
    <w:pPr>
      <w:spacing w:line="48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56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63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239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3527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17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674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223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452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40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98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078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60861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28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42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94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001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321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1254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92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4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8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15610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85808080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8100202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8459224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30174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087416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340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11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732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592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641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24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93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19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012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521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056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28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480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023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986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8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65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601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22696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599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5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3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85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12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99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53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64867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180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7387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996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232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86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731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66787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432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10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306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303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215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48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765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7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3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35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8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2341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513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772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81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981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49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883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690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988F86-BE7B-47E6-B74F-62B56B7D12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8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YC</dc:creator>
  <cp:lastModifiedBy>Praveen</cp:lastModifiedBy>
  <cp:revision>2</cp:revision>
  <cp:lastPrinted>2023-06-26T19:43:00Z</cp:lastPrinted>
  <dcterms:created xsi:type="dcterms:W3CDTF">2024-08-17T08:11:00Z</dcterms:created>
  <dcterms:modified xsi:type="dcterms:W3CDTF">2024-08-17T08:11:00Z</dcterms:modified>
</cp:coreProperties>
</file>